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tblpY="297"/>
        <w:tblW w:w="910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272"/>
        <w:gridCol w:w="788"/>
        <w:gridCol w:w="1154"/>
        <w:gridCol w:w="787"/>
        <w:gridCol w:w="1154"/>
        <w:gridCol w:w="787"/>
        <w:gridCol w:w="1158"/>
      </w:tblGrid>
      <w:tr w:rsidR="006E5878" w:rsidRPr="003646D2" w:rsidTr="0023169E">
        <w:trPr>
          <w:trHeight w:val="295"/>
        </w:trPr>
        <w:tc>
          <w:tcPr>
            <w:tcW w:w="9100" w:type="dxa"/>
            <w:gridSpan w:val="7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6E5878" w:rsidRPr="00735E05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2316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84248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35E0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linear regression analysis between step length and clinical and laboratory variables.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gridSpan w:val="2"/>
            <w:tcBorders>
              <w:top w:val="single" w:sz="2" w:space="0" w:color="000000" w:themeColor="text1"/>
              <w:left w:val="nil"/>
              <w:bottom w:val="single" w:sz="6" w:space="0" w:color="auto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41" w:type="dxa"/>
            <w:gridSpan w:val="2"/>
            <w:tcBorders>
              <w:top w:val="single" w:sz="2" w:space="0" w:color="000000" w:themeColor="text1"/>
              <w:left w:val="nil"/>
              <w:bottom w:val="single" w:sz="6" w:space="0" w:color="auto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945" w:type="dxa"/>
            <w:gridSpan w:val="2"/>
            <w:tcBorders>
              <w:top w:val="single" w:sz="2" w:space="0" w:color="000000" w:themeColor="text1"/>
              <w:left w:val="nil"/>
              <w:bottom w:val="single" w:sz="6" w:space="0" w:color="auto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Body heigh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Duration of RA diseas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Steinbrocker Stag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DAS28-CRP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CDA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RF positiv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ACPA positiv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Steroid us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Methotrexate us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bDMARDs us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nterstitial lung diseas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</w:tr>
      <w:tr w:rsidR="006E5878" w:rsidRPr="003646D2" w:rsidTr="0023169E">
        <w:trPr>
          <w:trHeight w:val="283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Knee extension strengt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6E5878" w:rsidRPr="003646D2" w:rsidTr="0023169E">
        <w:trPr>
          <w:trHeight w:val="295"/>
        </w:trPr>
        <w:tc>
          <w:tcPr>
            <w:tcW w:w="3272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Total number of THA, TKA and TA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6E5878" w:rsidRPr="003646D2" w:rsidRDefault="006E5878" w:rsidP="0023169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6E5878" w:rsidRPr="003646D2" w:rsidTr="0023169E">
        <w:trPr>
          <w:trHeight w:val="283"/>
        </w:trPr>
        <w:tc>
          <w:tcPr>
            <w:tcW w:w="9100" w:type="dxa"/>
            <w:gridSpan w:val="7"/>
            <w:tcBorders>
              <w:top w:val="single" w:sz="2" w:space="0" w:color="000000" w:themeColor="text1"/>
              <w:left w:val="nil"/>
              <w:bottom w:val="nil"/>
            </w:tcBorders>
          </w:tcPr>
          <w:p w:rsidR="006E5878" w:rsidRPr="003646D2" w:rsidRDefault="006E5878" w:rsidP="0028719B">
            <w:pPr>
              <w:widowControl w:val="0"/>
              <w:autoSpaceDE w:val="0"/>
              <w:autoSpaceDN w:val="0"/>
              <w:adjustRightInd w:val="0"/>
              <w:spacing w:line="240" w:lineRule="auto"/>
              <w:ind w:right="48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β values represent standardized partial regression coefficient. </w:t>
            </w:r>
            <w:bookmarkStart w:id="0" w:name="_GoBack"/>
            <w:r w:rsidR="00F82F0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F82F02" w:rsidRPr="00F82F0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F82F0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for model 1</w:t>
            </w:r>
            <w:r w:rsidR="00832BEC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, model</w:t>
            </w:r>
            <w:r w:rsidR="00F82F0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2 and model 3 are </w:t>
            </w:r>
            <w:r w:rsidR="00FA0E8F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  <w:r w:rsidR="0028719B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FA0E8F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32BEC"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33 and </w:t>
            </w:r>
            <w:r w:rsidR="00832BEC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26, respectively.</w:t>
            </w:r>
            <w:r w:rsidR="001725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P values calculated by ANOVA were </w:t>
            </w:r>
            <w:r w:rsidR="00172535"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25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72535"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  <w:r w:rsidR="001725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in all the three models. </w:t>
            </w:r>
            <w:bookmarkEnd w:id="0"/>
            <w:r w:rsidR="00F82F0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22776A" w:rsidRPr="0028719B" w:rsidRDefault="0022776A"/>
    <w:sectPr w:rsidR="0022776A" w:rsidRPr="002871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5E5B" w:rsidRDefault="00975E5B" w:rsidP="006E5878">
      <w:pPr>
        <w:spacing w:line="240" w:lineRule="auto"/>
      </w:pPr>
      <w:r>
        <w:separator/>
      </w:r>
    </w:p>
  </w:endnote>
  <w:endnote w:type="continuationSeparator" w:id="0">
    <w:p w:rsidR="00975E5B" w:rsidRDefault="00975E5B" w:rsidP="006E58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5E5B" w:rsidRDefault="00975E5B" w:rsidP="006E5878">
      <w:pPr>
        <w:spacing w:line="240" w:lineRule="auto"/>
      </w:pPr>
      <w:r>
        <w:separator/>
      </w:r>
    </w:p>
  </w:footnote>
  <w:footnote w:type="continuationSeparator" w:id="0">
    <w:p w:rsidR="00975E5B" w:rsidRDefault="00975E5B" w:rsidP="006E58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751"/>
    <w:rsid w:val="00027751"/>
    <w:rsid w:val="00172535"/>
    <w:rsid w:val="0022776A"/>
    <w:rsid w:val="0028719B"/>
    <w:rsid w:val="00365195"/>
    <w:rsid w:val="006E5878"/>
    <w:rsid w:val="007B481A"/>
    <w:rsid w:val="00832BEC"/>
    <w:rsid w:val="008C79DF"/>
    <w:rsid w:val="00975E5B"/>
    <w:rsid w:val="00DB1E8B"/>
    <w:rsid w:val="00F82F02"/>
    <w:rsid w:val="00FA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9AE76E2-15C8-4C12-9EC5-3E651CF6B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5878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878"/>
    <w:pPr>
      <w:widowControl w:val="0"/>
      <w:tabs>
        <w:tab w:val="center" w:pos="4252"/>
        <w:tab w:val="right" w:pos="8504"/>
      </w:tabs>
      <w:snapToGrid w:val="0"/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6E5878"/>
  </w:style>
  <w:style w:type="paragraph" w:styleId="a5">
    <w:name w:val="footer"/>
    <w:basedOn w:val="a"/>
    <w:link w:val="a6"/>
    <w:uiPriority w:val="99"/>
    <w:unhideWhenUsed/>
    <w:rsid w:val="006E5878"/>
    <w:pPr>
      <w:widowControl w:val="0"/>
      <w:tabs>
        <w:tab w:val="center" w:pos="4252"/>
        <w:tab w:val="right" w:pos="8504"/>
      </w:tabs>
      <w:snapToGrid w:val="0"/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6E5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田侑吾</dc:creator>
  <cp:keywords/>
  <dc:description/>
  <cp:lastModifiedBy>森田侑吾</cp:lastModifiedBy>
  <cp:revision>6</cp:revision>
  <dcterms:created xsi:type="dcterms:W3CDTF">2018-01-16T02:10:00Z</dcterms:created>
  <dcterms:modified xsi:type="dcterms:W3CDTF">2018-01-16T05:09:00Z</dcterms:modified>
</cp:coreProperties>
</file>